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472BF" w14:textId="6F93ACC7" w:rsidR="00D50A8D" w:rsidRPr="00D50A8D" w:rsidRDefault="00D50A8D" w:rsidP="00D50A8D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50A8D">
        <w:rPr>
          <w:rFonts w:ascii="Times New Roman" w:hAnsi="Times New Roman" w:cs="Times New Roman"/>
          <w:b/>
          <w:bCs/>
          <w:sz w:val="32"/>
          <w:szCs w:val="32"/>
        </w:rPr>
        <w:t>Supplemental materials for</w:t>
      </w:r>
    </w:p>
    <w:p w14:paraId="485E9555" w14:textId="77777777" w:rsidR="00D50A8D" w:rsidRPr="00D50A8D" w:rsidRDefault="00D50A8D" w:rsidP="00D50A8D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D50A8D">
        <w:rPr>
          <w:rFonts w:ascii="Times New Roman" w:hAnsi="Times New Roman" w:cs="Times New Roman"/>
          <w:b/>
          <w:bCs/>
          <w:sz w:val="28"/>
          <w:szCs w:val="28"/>
        </w:rPr>
        <w:t xml:space="preserve">DNA methylation patterns of </w:t>
      </w:r>
      <w:r w:rsidRPr="00D50A8D">
        <w:rPr>
          <w:rFonts w:ascii="Times New Roman" w:eastAsiaTheme="minorHAnsi" w:hAnsi="Times New Roman" w:cs="Times New Roman"/>
          <w:b/>
          <w:bCs/>
          <w:sz w:val="28"/>
          <w:szCs w:val="28"/>
        </w:rPr>
        <w:sym w:font="Symbol" w:char="F062"/>
      </w:r>
      <w:r w:rsidRPr="00D50A8D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-globin cluster in </w:t>
      </w:r>
      <w:r w:rsidRPr="00D50A8D">
        <w:rPr>
          <w:rFonts w:ascii="Times New Roman" w:eastAsiaTheme="minorHAnsi" w:hAnsi="Times New Roman" w:cs="Times New Roman"/>
          <w:b/>
          <w:bCs/>
          <w:sz w:val="28"/>
          <w:szCs w:val="28"/>
        </w:rPr>
        <w:sym w:font="Symbol" w:char="F062"/>
      </w:r>
      <w:r w:rsidRPr="00D50A8D">
        <w:rPr>
          <w:rFonts w:ascii="Times New Roman" w:eastAsiaTheme="minorHAnsi" w:hAnsi="Times New Roman" w:cs="Times New Roman"/>
          <w:b/>
          <w:bCs/>
          <w:sz w:val="28"/>
          <w:szCs w:val="28"/>
          <w:vertAlign w:val="superscript"/>
        </w:rPr>
        <w:t>0</w:t>
      </w:r>
      <w:r w:rsidRPr="00D50A8D">
        <w:rPr>
          <w:rFonts w:ascii="Times New Roman" w:eastAsiaTheme="minorHAnsi" w:hAnsi="Times New Roman" w:cs="Times New Roman"/>
          <w:b/>
          <w:bCs/>
          <w:sz w:val="28"/>
          <w:szCs w:val="28"/>
        </w:rPr>
        <w:t>-thalassemia patients</w:t>
      </w:r>
    </w:p>
    <w:p w14:paraId="514C5620" w14:textId="2ADF01A6" w:rsidR="00D50A8D" w:rsidRDefault="00D50A8D" w:rsidP="00D50A8D">
      <w:pPr>
        <w:spacing w:before="240" w:line="480" w:lineRule="auto"/>
        <w:rPr>
          <w:rFonts w:ascii="Times New Roman" w:eastAsiaTheme="minorHAnsi" w:hAnsi="Times New Roman" w:cs="Times New Roman"/>
          <w:sz w:val="24"/>
          <w:szCs w:val="24"/>
          <w:vertAlign w:val="superscript"/>
        </w:rPr>
      </w:pPr>
      <w:proofErr w:type="spellStart"/>
      <w:r w:rsidRPr="007D2AE7">
        <w:rPr>
          <w:rFonts w:ascii="Times New Roman" w:eastAsiaTheme="minorHAnsi" w:hAnsi="Times New Roman" w:cs="Times New Roman"/>
          <w:sz w:val="24"/>
          <w:szCs w:val="24"/>
        </w:rPr>
        <w:t>Xiuqin</w:t>
      </w:r>
      <w:proofErr w:type="spellEnd"/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 Bao</w:t>
      </w:r>
      <w:r w:rsidRPr="007D2AE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7D2AE7">
        <w:rPr>
          <w:rFonts w:ascii="Times New Roman" w:eastAsiaTheme="minorHAnsi" w:hAnsi="Times New Roman" w:cs="Times New Roman"/>
          <w:sz w:val="24"/>
          <w:szCs w:val="24"/>
        </w:rPr>
        <w:t>Yangjin</w:t>
      </w:r>
      <w:proofErr w:type="spellEnd"/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 Zuo</w:t>
      </w:r>
      <w:r w:rsidRPr="007D2AE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2</w:t>
      </w:r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7D2AE7">
        <w:rPr>
          <w:rFonts w:ascii="Times New Roman" w:eastAsiaTheme="minorHAnsi" w:hAnsi="Times New Roman" w:cs="Times New Roman"/>
          <w:sz w:val="24"/>
          <w:szCs w:val="24"/>
        </w:rPr>
        <w:t>Diyu</w:t>
      </w:r>
      <w:proofErr w:type="spellEnd"/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 Chen</w:t>
      </w:r>
      <w:r w:rsidRPr="007D2AE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7D2AE7">
        <w:rPr>
          <w:rFonts w:ascii="Times New Roman" w:eastAsiaTheme="minorHAnsi" w:hAnsi="Times New Roman" w:cs="Times New Roman"/>
          <w:sz w:val="24"/>
          <w:szCs w:val="24"/>
        </w:rPr>
        <w:t>Cunyou</w:t>
      </w:r>
      <w:proofErr w:type="spellEnd"/>
      <w:r w:rsidRPr="007D2AE7">
        <w:rPr>
          <w:rFonts w:ascii="Times New Roman" w:eastAsiaTheme="minorHAnsi" w:hAnsi="Times New Roman" w:cs="Times New Roman"/>
          <w:sz w:val="24"/>
          <w:szCs w:val="24"/>
        </w:rPr>
        <w:t xml:space="preserve"> Zhao</w:t>
      </w:r>
      <w:proofErr w:type="gramStart"/>
      <w:r w:rsidRPr="007D2AE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,*</w:t>
      </w:r>
      <w:proofErr w:type="gramEnd"/>
    </w:p>
    <w:p w14:paraId="6B2D6A94" w14:textId="77777777" w:rsidR="00D50A8D" w:rsidRPr="00D50A8D" w:rsidRDefault="00D50A8D" w:rsidP="00D50A8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5943D" w14:textId="77777777" w:rsidR="00D50A8D" w:rsidRPr="00D50A8D" w:rsidRDefault="00D50A8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152ED6" w14:textId="6CB2F8F4" w:rsidR="00D50A8D" w:rsidRPr="004C4218" w:rsidRDefault="00D50A8D" w:rsidP="00D50A8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421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The phenotypic data of 149 PB samples.</w:t>
      </w:r>
    </w:p>
    <w:tbl>
      <w:tblPr>
        <w:tblStyle w:val="1-3"/>
        <w:tblW w:w="10490" w:type="dxa"/>
        <w:tblLook w:val="04A0" w:firstRow="1" w:lastRow="0" w:firstColumn="1" w:lastColumn="0" w:noHBand="0" w:noVBand="1"/>
      </w:tblPr>
      <w:tblGrid>
        <w:gridCol w:w="2694"/>
        <w:gridCol w:w="2114"/>
        <w:gridCol w:w="2114"/>
        <w:gridCol w:w="1965"/>
        <w:gridCol w:w="1603"/>
      </w:tblGrid>
      <w:tr w:rsidR="0049335B" w:rsidRPr="0049335B" w14:paraId="2712A84B" w14:textId="77777777" w:rsidTr="002B1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28F99" w14:textId="77777777" w:rsidR="00D50A8D" w:rsidRPr="0049335B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BC1D6" w14:textId="77777777" w:rsidR="00D50A8D" w:rsidRPr="0049335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TFH (52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8261A" w14:textId="77777777" w:rsidR="00D50A8D" w:rsidRPr="0049335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TFL (53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A9AEC" w14:textId="77777777" w:rsidR="00D50A8D" w:rsidRPr="0049335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CON (44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623A8" w14:textId="77777777" w:rsidR="00D50A8D" w:rsidRPr="0049335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9335B" w:rsidRPr="0049335B" w14:paraId="1872766A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1CF0AEF" w14:textId="46FA1245" w:rsidR="00D50A8D" w:rsidRPr="0049335B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="00515DDC" w:rsidRPr="0049335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14:paraId="4EE32374" w14:textId="77777777" w:rsidR="00D50A8D" w:rsidRPr="0049335B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bookmarkStart w:id="0" w:name="OLE_LINK1"/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bookmarkEnd w:id="0"/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.1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14:paraId="7AD3EE8E" w14:textId="77777777" w:rsidR="00D50A8D" w:rsidRPr="0049335B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3.8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</w:tcPr>
          <w:p w14:paraId="2F73C07D" w14:textId="77777777" w:rsidR="00D50A8D" w:rsidRPr="0049335B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06AC3B7A" w14:textId="77777777" w:rsidR="00D50A8D" w:rsidRPr="0049335B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35B" w:rsidRPr="0049335B" w14:paraId="0597F801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A3571BC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Gender (F: M)</w:t>
            </w:r>
          </w:p>
        </w:tc>
        <w:tc>
          <w:tcPr>
            <w:tcW w:w="2114" w:type="dxa"/>
            <w:shd w:val="clear" w:color="auto" w:fill="auto"/>
          </w:tcPr>
          <w:p w14:paraId="6F592019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35:17</w:t>
            </w:r>
          </w:p>
        </w:tc>
        <w:tc>
          <w:tcPr>
            <w:tcW w:w="2114" w:type="dxa"/>
            <w:shd w:val="clear" w:color="auto" w:fill="auto"/>
          </w:tcPr>
          <w:p w14:paraId="49314103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31:22</w:t>
            </w:r>
          </w:p>
        </w:tc>
        <w:tc>
          <w:tcPr>
            <w:tcW w:w="1965" w:type="dxa"/>
            <w:shd w:val="clear" w:color="auto" w:fill="auto"/>
          </w:tcPr>
          <w:p w14:paraId="0197F985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3:21</w:t>
            </w:r>
          </w:p>
        </w:tc>
        <w:tc>
          <w:tcPr>
            <w:tcW w:w="1603" w:type="dxa"/>
            <w:shd w:val="clear" w:color="auto" w:fill="auto"/>
          </w:tcPr>
          <w:p w14:paraId="3E4C063C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49335B" w:rsidRPr="0049335B" w14:paraId="4092CFC7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211F2E4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Age of onset (months)</w:t>
            </w:r>
          </w:p>
        </w:tc>
        <w:tc>
          <w:tcPr>
            <w:tcW w:w="2114" w:type="dxa"/>
            <w:shd w:val="clear" w:color="auto" w:fill="auto"/>
          </w:tcPr>
          <w:p w14:paraId="759FD4F7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2.8</w:t>
            </w:r>
          </w:p>
        </w:tc>
        <w:tc>
          <w:tcPr>
            <w:tcW w:w="2114" w:type="dxa"/>
            <w:shd w:val="clear" w:color="auto" w:fill="auto"/>
          </w:tcPr>
          <w:p w14:paraId="0FB9F428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2.4</w:t>
            </w:r>
          </w:p>
        </w:tc>
        <w:tc>
          <w:tcPr>
            <w:tcW w:w="1965" w:type="dxa"/>
            <w:shd w:val="clear" w:color="auto" w:fill="auto"/>
          </w:tcPr>
          <w:p w14:paraId="6BD84FB6" w14:textId="4FBB4CF3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603" w:type="dxa"/>
            <w:shd w:val="clear" w:color="auto" w:fill="auto"/>
          </w:tcPr>
          <w:p w14:paraId="6476E743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  <w:r w:rsidRPr="00493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49335B" w:rsidRPr="0049335B" w14:paraId="660AA51F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B39E859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Transfusions (/y)</w:t>
            </w:r>
          </w:p>
        </w:tc>
        <w:tc>
          <w:tcPr>
            <w:tcW w:w="2114" w:type="dxa"/>
            <w:shd w:val="clear" w:color="auto" w:fill="auto"/>
          </w:tcPr>
          <w:p w14:paraId="57937D1D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114" w:type="dxa"/>
            <w:shd w:val="clear" w:color="auto" w:fill="auto"/>
          </w:tcPr>
          <w:p w14:paraId="5033B91F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965" w:type="dxa"/>
            <w:shd w:val="clear" w:color="auto" w:fill="auto"/>
          </w:tcPr>
          <w:p w14:paraId="6B51B034" w14:textId="5F98E352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603" w:type="dxa"/>
            <w:shd w:val="clear" w:color="auto" w:fill="auto"/>
          </w:tcPr>
          <w:p w14:paraId="37E1A1D8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493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49335B" w:rsidRPr="0049335B" w14:paraId="22B7CB9A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16D854E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Hb (g/L)</w:t>
            </w:r>
          </w:p>
        </w:tc>
        <w:tc>
          <w:tcPr>
            <w:tcW w:w="2114" w:type="dxa"/>
            <w:shd w:val="clear" w:color="auto" w:fill="auto"/>
          </w:tcPr>
          <w:p w14:paraId="219FE285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2114" w:type="dxa"/>
            <w:shd w:val="clear" w:color="auto" w:fill="auto"/>
          </w:tcPr>
          <w:p w14:paraId="0DC1D259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965" w:type="dxa"/>
            <w:shd w:val="clear" w:color="auto" w:fill="auto"/>
          </w:tcPr>
          <w:p w14:paraId="5FAF657D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138.1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603" w:type="dxa"/>
            <w:shd w:val="clear" w:color="auto" w:fill="auto"/>
          </w:tcPr>
          <w:p w14:paraId="66D55F59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35B" w:rsidRPr="0049335B" w14:paraId="19B221F2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00A8680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HbF</w:t>
            </w:r>
            <w:proofErr w:type="spellEnd"/>
            <w:r w:rsidRPr="0049335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14" w:type="dxa"/>
            <w:shd w:val="clear" w:color="auto" w:fill="auto"/>
          </w:tcPr>
          <w:p w14:paraId="2ED68EC7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19.8</w:t>
            </w:r>
          </w:p>
        </w:tc>
        <w:tc>
          <w:tcPr>
            <w:tcW w:w="2114" w:type="dxa"/>
            <w:shd w:val="clear" w:color="auto" w:fill="auto"/>
          </w:tcPr>
          <w:p w14:paraId="78303D8F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0.7</w:t>
            </w:r>
          </w:p>
        </w:tc>
        <w:tc>
          <w:tcPr>
            <w:tcW w:w="1965" w:type="dxa"/>
            <w:shd w:val="clear" w:color="auto" w:fill="auto"/>
          </w:tcPr>
          <w:p w14:paraId="6DB6998C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603" w:type="dxa"/>
            <w:shd w:val="clear" w:color="auto" w:fill="auto"/>
          </w:tcPr>
          <w:p w14:paraId="112D80C8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493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49335B" w:rsidRPr="0049335B" w14:paraId="14B8E290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1CCF79C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HbA2 (%)</w:t>
            </w:r>
          </w:p>
        </w:tc>
        <w:tc>
          <w:tcPr>
            <w:tcW w:w="2114" w:type="dxa"/>
            <w:shd w:val="clear" w:color="auto" w:fill="auto"/>
          </w:tcPr>
          <w:p w14:paraId="0F440C71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1.1</w:t>
            </w:r>
          </w:p>
        </w:tc>
        <w:tc>
          <w:tcPr>
            <w:tcW w:w="2114" w:type="dxa"/>
            <w:shd w:val="clear" w:color="auto" w:fill="auto"/>
          </w:tcPr>
          <w:p w14:paraId="409E0CB0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0.4</w:t>
            </w:r>
          </w:p>
        </w:tc>
        <w:tc>
          <w:tcPr>
            <w:tcW w:w="1965" w:type="dxa"/>
            <w:shd w:val="clear" w:color="auto" w:fill="auto"/>
          </w:tcPr>
          <w:p w14:paraId="0A599A47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0.2</w:t>
            </w:r>
          </w:p>
        </w:tc>
        <w:tc>
          <w:tcPr>
            <w:tcW w:w="1603" w:type="dxa"/>
            <w:shd w:val="clear" w:color="auto" w:fill="auto"/>
          </w:tcPr>
          <w:p w14:paraId="2A803D35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49335B" w:rsidRPr="0049335B" w14:paraId="44438E3A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3D86CA8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MCV (</w:t>
            </w:r>
            <w:proofErr w:type="spellStart"/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4" w:type="dxa"/>
            <w:shd w:val="clear" w:color="auto" w:fill="auto"/>
          </w:tcPr>
          <w:p w14:paraId="70CD214D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5.5</w:t>
            </w:r>
          </w:p>
        </w:tc>
        <w:tc>
          <w:tcPr>
            <w:tcW w:w="2114" w:type="dxa"/>
            <w:shd w:val="clear" w:color="auto" w:fill="auto"/>
          </w:tcPr>
          <w:p w14:paraId="088370A0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5.2</w:t>
            </w:r>
          </w:p>
        </w:tc>
        <w:tc>
          <w:tcPr>
            <w:tcW w:w="1965" w:type="dxa"/>
            <w:shd w:val="clear" w:color="auto" w:fill="auto"/>
          </w:tcPr>
          <w:p w14:paraId="35846219" w14:textId="2DEB1D23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5.6</w:t>
            </w:r>
          </w:p>
        </w:tc>
        <w:tc>
          <w:tcPr>
            <w:tcW w:w="1603" w:type="dxa"/>
            <w:shd w:val="clear" w:color="auto" w:fill="auto"/>
          </w:tcPr>
          <w:p w14:paraId="32B426DC" w14:textId="77777777" w:rsidR="00C36782" w:rsidRPr="0049335B" w:rsidRDefault="00C36782" w:rsidP="00C3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9335B" w:rsidRPr="0049335B" w14:paraId="2EDFBE5A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EB42BC5" w14:textId="77777777" w:rsidR="00C36782" w:rsidRPr="0049335B" w:rsidRDefault="00C36782" w:rsidP="00C36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MCH (</w:t>
            </w:r>
            <w:proofErr w:type="spellStart"/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11002991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2.5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4E476309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2.0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</w:tcPr>
          <w:p w14:paraId="23AF356D" w14:textId="7647CA4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4933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3.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13A15252" w14:textId="77777777" w:rsidR="00C36782" w:rsidRPr="0049335B" w:rsidRDefault="00C36782" w:rsidP="00C3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35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40A06116" w14:textId="63B95711" w:rsidR="00A82F2B" w:rsidRDefault="00A82F2B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1" w:name="OLE_LINK2"/>
      <w:bookmarkStart w:id="2" w:name="OLE_LINK3"/>
      <w:r w:rsidRPr="00313D67">
        <w:rPr>
          <w:rFonts w:ascii="Times New Roman" w:hAnsi="Times New Roman" w:cs="Times New Roman"/>
          <w:sz w:val="24"/>
        </w:rPr>
        <w:t>HbA2: hemoglobin A2; MCV: mean corpuscular volume; MCH: mean corpuscular hemoglobin</w:t>
      </w:r>
    </w:p>
    <w:p w14:paraId="58963CC3" w14:textId="581B31A8" w:rsidR="00D50A8D" w:rsidRDefault="00D50A8D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456E86">
        <w:rPr>
          <w:rFonts w:ascii="Times New Roman" w:hAnsi="Times New Roman" w:cs="Times New Roman"/>
          <w:sz w:val="24"/>
          <w:szCs w:val="24"/>
        </w:rPr>
        <w:t xml:space="preserve">Characteristics of the patients were compared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456E8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TFH</w:t>
      </w:r>
      <w:r w:rsidRPr="00456E86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, TFL</w:t>
      </w:r>
      <w:r w:rsidRPr="00456E8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ON</w:t>
      </w:r>
      <w:r w:rsidRPr="00456E86">
        <w:rPr>
          <w:rFonts w:ascii="Times New Roman" w:hAnsi="Times New Roman" w:cs="Times New Roman"/>
          <w:sz w:val="24"/>
          <w:szCs w:val="24"/>
        </w:rPr>
        <w:t xml:space="preserve"> group with the Pearson chi-square test for categorical variables.</w:t>
      </w:r>
    </w:p>
    <w:p w14:paraId="16A5FC47" w14:textId="71ED54CA" w:rsidR="00D50A8D" w:rsidRDefault="00D50A8D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="00EA20A8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show</w:t>
      </w:r>
      <w:r w:rsidR="00EA20A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s mean </w:t>
      </w:r>
      <w:r w:rsidRPr="004C421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±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D.</w:t>
      </w:r>
      <w:r w:rsidR="00543A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bookmarkEnd w:id="1"/>
    <w:bookmarkEnd w:id="2"/>
    <w:p w14:paraId="78CBF7CC" w14:textId="77777777" w:rsidR="00D50A8D" w:rsidRDefault="00D50A8D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004BD3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P value showed the difference between TFH and TFL group.</w:t>
      </w:r>
    </w:p>
    <w:p w14:paraId="43EE3C4E" w14:textId="77777777" w:rsidR="00D50A8D" w:rsidRDefault="00D50A8D" w:rsidP="00D50A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8C4518" w14:textId="77777777" w:rsidR="00D50A8D" w:rsidRPr="00596B50" w:rsidRDefault="00D50A8D" w:rsidP="00D50A8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421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4218">
        <w:rPr>
          <w:rFonts w:ascii="Times New Roman" w:hAnsi="Times New Roman" w:cs="Times New Roman"/>
          <w:b/>
          <w:bCs/>
          <w:sz w:val="24"/>
          <w:szCs w:val="24"/>
        </w:rPr>
        <w:t>. The phenotypic data of 1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C42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M</w:t>
      </w:r>
      <w:r w:rsidRPr="004C4218">
        <w:rPr>
          <w:rFonts w:ascii="Times New Roman" w:hAnsi="Times New Roman" w:cs="Times New Roman"/>
          <w:b/>
          <w:bCs/>
          <w:sz w:val="24"/>
          <w:szCs w:val="24"/>
        </w:rPr>
        <w:t xml:space="preserve"> samples.</w:t>
      </w:r>
    </w:p>
    <w:tbl>
      <w:tblPr>
        <w:tblStyle w:val="1-3"/>
        <w:tblW w:w="10490" w:type="dxa"/>
        <w:tblLook w:val="04A0" w:firstRow="1" w:lastRow="0" w:firstColumn="1" w:lastColumn="0" w:noHBand="0" w:noVBand="1"/>
      </w:tblPr>
      <w:tblGrid>
        <w:gridCol w:w="2694"/>
        <w:gridCol w:w="2114"/>
        <w:gridCol w:w="2114"/>
        <w:gridCol w:w="1965"/>
        <w:gridCol w:w="1603"/>
      </w:tblGrid>
      <w:tr w:rsidR="00D50A8D" w:rsidRPr="0077100B" w14:paraId="5F71DF92" w14:textId="77777777" w:rsidTr="002B1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36B82" w14:textId="77777777" w:rsidR="00D50A8D" w:rsidRPr="0077100B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02022" w14:textId="77777777" w:rsidR="00D50A8D" w:rsidRPr="0077100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TFH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DA43F" w14:textId="77777777" w:rsidR="00D50A8D" w:rsidRPr="0077100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TF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2F44E" w14:textId="77777777" w:rsidR="00D50A8D" w:rsidRPr="0077100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C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331FF" w14:textId="77777777" w:rsidR="00D50A8D" w:rsidRPr="0077100B" w:rsidRDefault="00D50A8D" w:rsidP="002B1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00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914C8" w:rsidRPr="0077100B" w14:paraId="07691C3F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49457CF" w14:textId="73CDA274" w:rsidR="00F914C8" w:rsidRPr="004C4218" w:rsidRDefault="00F914C8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</w:t>
            </w:r>
            <w:r w:rsidR="00515DD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114" w:type="dxa"/>
            <w:shd w:val="clear" w:color="auto" w:fill="auto"/>
          </w:tcPr>
          <w:p w14:paraId="59F9898C" w14:textId="7B3438E5" w:rsidR="00F914C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2114" w:type="dxa"/>
            <w:shd w:val="clear" w:color="auto" w:fill="auto"/>
          </w:tcPr>
          <w:p w14:paraId="551EA889" w14:textId="772858D2" w:rsidR="00F914C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65" w:type="dxa"/>
            <w:shd w:val="clear" w:color="auto" w:fill="auto"/>
          </w:tcPr>
          <w:p w14:paraId="14346018" w14:textId="0F47C5EA" w:rsidR="00F914C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1603" w:type="dxa"/>
            <w:shd w:val="clear" w:color="auto" w:fill="auto"/>
          </w:tcPr>
          <w:p w14:paraId="385747C5" w14:textId="6F868759" w:rsidR="00F914C8" w:rsidRPr="004C421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50A8D" w:rsidRPr="0077100B" w14:paraId="408BCDA2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E9ADF5F" w14:textId="77777777" w:rsidR="00D50A8D" w:rsidRPr="004C4218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Gender (F: M)</w:t>
            </w:r>
          </w:p>
        </w:tc>
        <w:tc>
          <w:tcPr>
            <w:tcW w:w="2114" w:type="dxa"/>
            <w:shd w:val="clear" w:color="auto" w:fill="auto"/>
          </w:tcPr>
          <w:p w14:paraId="0678189B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2114" w:type="dxa"/>
            <w:shd w:val="clear" w:color="auto" w:fill="auto"/>
          </w:tcPr>
          <w:p w14:paraId="4854A4A9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1965" w:type="dxa"/>
            <w:shd w:val="clear" w:color="auto" w:fill="auto"/>
          </w:tcPr>
          <w:p w14:paraId="723DC3A1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6</w:t>
            </w:r>
          </w:p>
        </w:tc>
        <w:tc>
          <w:tcPr>
            <w:tcW w:w="1603" w:type="dxa"/>
            <w:shd w:val="clear" w:color="auto" w:fill="auto"/>
          </w:tcPr>
          <w:p w14:paraId="4686E855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D50A8D" w:rsidRPr="0077100B" w14:paraId="558E24FF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E5CA800" w14:textId="77777777" w:rsidR="00D50A8D" w:rsidRPr="004C4218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Age of onset (months)</w:t>
            </w:r>
          </w:p>
        </w:tc>
        <w:tc>
          <w:tcPr>
            <w:tcW w:w="2114" w:type="dxa"/>
            <w:shd w:val="clear" w:color="auto" w:fill="auto"/>
          </w:tcPr>
          <w:p w14:paraId="53A5F445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2114" w:type="dxa"/>
            <w:shd w:val="clear" w:color="auto" w:fill="auto"/>
          </w:tcPr>
          <w:p w14:paraId="2098E6F7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1965" w:type="dxa"/>
            <w:shd w:val="clear" w:color="auto" w:fill="auto"/>
          </w:tcPr>
          <w:p w14:paraId="24E15ACA" w14:textId="0755B049" w:rsidR="00D50A8D" w:rsidRPr="004C4218" w:rsidRDefault="008F23DA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603" w:type="dxa"/>
            <w:shd w:val="clear" w:color="auto" w:fill="auto"/>
          </w:tcPr>
          <w:p w14:paraId="7464AEAD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D5F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D50A8D" w:rsidRPr="0077100B" w14:paraId="5D71CB83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92E381B" w14:textId="77777777" w:rsidR="00D50A8D" w:rsidRPr="004C4218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Transfusions (/y)</w:t>
            </w:r>
          </w:p>
        </w:tc>
        <w:tc>
          <w:tcPr>
            <w:tcW w:w="2114" w:type="dxa"/>
            <w:shd w:val="clear" w:color="auto" w:fill="auto"/>
          </w:tcPr>
          <w:p w14:paraId="0D2B4C1D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.0</w:t>
            </w:r>
          </w:p>
        </w:tc>
        <w:tc>
          <w:tcPr>
            <w:tcW w:w="2114" w:type="dxa"/>
            <w:shd w:val="clear" w:color="auto" w:fill="auto"/>
          </w:tcPr>
          <w:p w14:paraId="5113A204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965" w:type="dxa"/>
            <w:shd w:val="clear" w:color="auto" w:fill="auto"/>
          </w:tcPr>
          <w:p w14:paraId="793B571B" w14:textId="4BD05CAF" w:rsidR="00D50A8D" w:rsidRPr="004C4218" w:rsidRDefault="008F23DA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03" w:type="dxa"/>
            <w:shd w:val="clear" w:color="auto" w:fill="auto"/>
          </w:tcPr>
          <w:p w14:paraId="748996F9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D5F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D50A8D" w:rsidRPr="0077100B" w14:paraId="64A5432B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1994092" w14:textId="77777777" w:rsidR="00D50A8D" w:rsidRPr="004C4218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Hb (g/L)</w:t>
            </w:r>
          </w:p>
        </w:tc>
        <w:tc>
          <w:tcPr>
            <w:tcW w:w="2114" w:type="dxa"/>
            <w:shd w:val="clear" w:color="auto" w:fill="auto"/>
          </w:tcPr>
          <w:p w14:paraId="1F4F1508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14" w:type="dxa"/>
            <w:shd w:val="clear" w:color="auto" w:fill="auto"/>
          </w:tcPr>
          <w:p w14:paraId="37E68E47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965" w:type="dxa"/>
            <w:shd w:val="clear" w:color="auto" w:fill="auto"/>
          </w:tcPr>
          <w:p w14:paraId="22ED0061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603" w:type="dxa"/>
            <w:shd w:val="clear" w:color="auto" w:fill="auto"/>
          </w:tcPr>
          <w:p w14:paraId="793440C2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50A8D" w:rsidRPr="0077100B" w14:paraId="69C41B56" w14:textId="77777777" w:rsidTr="002B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30EA9A8" w14:textId="77777777" w:rsidR="00D50A8D" w:rsidRPr="004C4218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HbF</w:t>
            </w:r>
            <w:proofErr w:type="spellEnd"/>
            <w:r w:rsidRPr="004C421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14" w:type="dxa"/>
            <w:shd w:val="clear" w:color="auto" w:fill="auto"/>
          </w:tcPr>
          <w:p w14:paraId="548F4E1F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.7</w:t>
            </w:r>
          </w:p>
        </w:tc>
        <w:tc>
          <w:tcPr>
            <w:tcW w:w="2114" w:type="dxa"/>
            <w:shd w:val="clear" w:color="auto" w:fill="auto"/>
          </w:tcPr>
          <w:p w14:paraId="18B4EF07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.2</w:t>
            </w:r>
          </w:p>
        </w:tc>
        <w:tc>
          <w:tcPr>
            <w:tcW w:w="1965" w:type="dxa"/>
            <w:shd w:val="clear" w:color="auto" w:fill="auto"/>
          </w:tcPr>
          <w:p w14:paraId="7042AB5E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shd w:val="clear" w:color="auto" w:fill="auto"/>
          </w:tcPr>
          <w:p w14:paraId="48B52E75" w14:textId="77777777" w:rsidR="00D50A8D" w:rsidRPr="004C4218" w:rsidRDefault="00D50A8D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50A8D" w:rsidRPr="0077100B" w14:paraId="54B6EF04" w14:textId="77777777" w:rsidTr="00F9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359B478" w14:textId="77777777" w:rsidR="00D50A8D" w:rsidRPr="004C4218" w:rsidRDefault="00D50A8D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HbA2 (%)</w:t>
            </w:r>
          </w:p>
        </w:tc>
        <w:tc>
          <w:tcPr>
            <w:tcW w:w="2114" w:type="dxa"/>
            <w:shd w:val="clear" w:color="auto" w:fill="auto"/>
          </w:tcPr>
          <w:p w14:paraId="436D2D98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1</w:t>
            </w:r>
          </w:p>
        </w:tc>
        <w:tc>
          <w:tcPr>
            <w:tcW w:w="2114" w:type="dxa"/>
            <w:shd w:val="clear" w:color="auto" w:fill="auto"/>
          </w:tcPr>
          <w:p w14:paraId="4E7AFD6E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65" w:type="dxa"/>
            <w:shd w:val="clear" w:color="auto" w:fill="auto"/>
          </w:tcPr>
          <w:p w14:paraId="5F593D4D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603" w:type="dxa"/>
            <w:shd w:val="clear" w:color="auto" w:fill="auto"/>
          </w:tcPr>
          <w:p w14:paraId="7D9192BA" w14:textId="77777777" w:rsidR="00D50A8D" w:rsidRPr="004C4218" w:rsidRDefault="00D50A8D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2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F914C8" w:rsidRPr="0077100B" w14:paraId="04E4AEDD" w14:textId="77777777" w:rsidTr="00F9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65BA8A9" w14:textId="6459D76F" w:rsidR="00F914C8" w:rsidRPr="004C4218" w:rsidRDefault="00F914C8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4" w:type="dxa"/>
            <w:shd w:val="clear" w:color="auto" w:fill="auto"/>
          </w:tcPr>
          <w:p w14:paraId="45622367" w14:textId="1546B21B" w:rsidR="00F914C8" w:rsidRDefault="00F914C8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8</w:t>
            </w:r>
          </w:p>
        </w:tc>
        <w:tc>
          <w:tcPr>
            <w:tcW w:w="2114" w:type="dxa"/>
            <w:shd w:val="clear" w:color="auto" w:fill="auto"/>
          </w:tcPr>
          <w:p w14:paraId="60F4EF3F" w14:textId="5FE69183" w:rsidR="00F914C8" w:rsidRPr="004C4218" w:rsidRDefault="00F914C8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.1</w:t>
            </w:r>
          </w:p>
        </w:tc>
        <w:tc>
          <w:tcPr>
            <w:tcW w:w="1965" w:type="dxa"/>
            <w:shd w:val="clear" w:color="auto" w:fill="auto"/>
          </w:tcPr>
          <w:p w14:paraId="2F8B3302" w14:textId="0184119F" w:rsidR="00F914C8" w:rsidRDefault="00F914C8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.3</w:t>
            </w:r>
          </w:p>
        </w:tc>
        <w:tc>
          <w:tcPr>
            <w:tcW w:w="1603" w:type="dxa"/>
            <w:shd w:val="clear" w:color="auto" w:fill="auto"/>
          </w:tcPr>
          <w:p w14:paraId="0A309584" w14:textId="48061D14" w:rsidR="00F914C8" w:rsidRPr="004C4218" w:rsidRDefault="00F914C8" w:rsidP="002B1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F914C8" w:rsidRPr="0077100B" w14:paraId="37C0744D" w14:textId="77777777" w:rsidTr="002B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185654FD" w14:textId="1A7A21DC" w:rsidR="00F914C8" w:rsidRPr="004C4218" w:rsidRDefault="00F914C8" w:rsidP="002B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43071F83" w14:textId="1AF93667" w:rsidR="00F914C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.2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0350C7E0" w14:textId="1C3CCCF0" w:rsidR="00F914C8" w:rsidRPr="004C421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.7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</w:tcPr>
          <w:p w14:paraId="4D108356" w14:textId="07CC6C13" w:rsidR="00F914C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4C42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0D8B6578" w14:textId="13123C82" w:rsidR="00F914C8" w:rsidRPr="004C4218" w:rsidRDefault="00F914C8" w:rsidP="002B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14:paraId="0BDFE2A3" w14:textId="38ADFA9A" w:rsidR="00A82F2B" w:rsidRDefault="00A82F2B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313D67">
        <w:rPr>
          <w:rFonts w:ascii="Times New Roman" w:hAnsi="Times New Roman" w:cs="Times New Roman"/>
          <w:sz w:val="24"/>
        </w:rPr>
        <w:t>HbA2: hemoglobin A2; MCV: mean corpuscular volume; MCH: mean corpuscular hemoglobin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FC59A1" w14:textId="3AC0A753" w:rsidR="00D50A8D" w:rsidRDefault="00D50A8D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456E86">
        <w:rPr>
          <w:rFonts w:ascii="Times New Roman" w:hAnsi="Times New Roman" w:cs="Times New Roman"/>
          <w:sz w:val="24"/>
          <w:szCs w:val="24"/>
        </w:rPr>
        <w:t xml:space="preserve">Characteristics of the patients were compared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456E8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TFH</w:t>
      </w:r>
      <w:r w:rsidRPr="00456E86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, TFL</w:t>
      </w:r>
      <w:r w:rsidRPr="00456E8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ON</w:t>
      </w:r>
      <w:r w:rsidRPr="00456E86">
        <w:rPr>
          <w:rFonts w:ascii="Times New Roman" w:hAnsi="Times New Roman" w:cs="Times New Roman"/>
          <w:sz w:val="24"/>
          <w:szCs w:val="24"/>
        </w:rPr>
        <w:t xml:space="preserve"> group with the Pearson chi-square test for categoric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372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two-paired t test was used for comparison between TFH and TFL group.</w:t>
      </w:r>
    </w:p>
    <w:p w14:paraId="54071B8D" w14:textId="62FB1094" w:rsidR="00D50A8D" w:rsidRDefault="00D50A8D" w:rsidP="00D50A8D">
      <w:pPr>
        <w:spacing w:before="240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="00EA20A8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show</w:t>
      </w:r>
      <w:r w:rsidR="00EA20A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s mean </w:t>
      </w:r>
      <w:r w:rsidRPr="004C421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±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D.</w:t>
      </w:r>
    </w:p>
    <w:p w14:paraId="2FB8D48E" w14:textId="77777777" w:rsidR="00D50A8D" w:rsidRPr="00BC655E" w:rsidRDefault="00D50A8D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60BF0761" w14:textId="77777777" w:rsidR="00D50A8D" w:rsidRPr="008F1CAC" w:rsidRDefault="00D50A8D" w:rsidP="00D50A8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1B8AEC22" w14:textId="77777777" w:rsidR="00D50A8D" w:rsidRDefault="00D50A8D" w:rsidP="00D50A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918A4D" w14:textId="77777777" w:rsidR="00D50A8D" w:rsidRPr="00BC655E" w:rsidRDefault="00D50A8D" w:rsidP="00D50A8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655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The primers used in this study.</w:t>
      </w:r>
    </w:p>
    <w:tbl>
      <w:tblPr>
        <w:tblStyle w:val="a3"/>
        <w:tblW w:w="1148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6"/>
        <w:gridCol w:w="4394"/>
        <w:gridCol w:w="4253"/>
      </w:tblGrid>
      <w:tr w:rsidR="00D50A8D" w:rsidRPr="00F6505F" w14:paraId="5E1D042F" w14:textId="77777777" w:rsidTr="002B129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737D6B" w14:textId="77777777" w:rsidR="00D50A8D" w:rsidRPr="006B10DA" w:rsidRDefault="00D50A8D" w:rsidP="002B12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10DA">
              <w:rPr>
                <w:rFonts w:ascii="Times New Roman" w:hAnsi="Times New Roman" w:cs="Times New Roman"/>
                <w:b/>
                <w:bCs/>
                <w:szCs w:val="21"/>
              </w:rPr>
              <w:t xml:space="preserve">Targe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9F5CB8" w14:textId="77777777" w:rsidR="00D50A8D" w:rsidRPr="006B10DA" w:rsidRDefault="00D50A8D" w:rsidP="002B12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10DA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2B4D97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b/>
                <w:szCs w:val="24"/>
              </w:rPr>
              <w:t>Forward</w:t>
            </w:r>
            <w:r w:rsidRPr="0080384A">
              <w:rPr>
                <w:rFonts w:ascii="Times New Roman" w:hAnsi="Times New Roman" w:hint="eastAsia"/>
                <w:b/>
                <w:szCs w:val="24"/>
              </w:rPr>
              <w:t xml:space="preserve"> primer</w:t>
            </w:r>
            <w:r>
              <w:rPr>
                <w:rFonts w:ascii="Times New Roman" w:hAnsi="Times New Roman"/>
                <w:b/>
                <w:szCs w:val="24"/>
              </w:rPr>
              <w:t xml:space="preserve"> (5’-3’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F0641F3" w14:textId="77777777" w:rsidR="00D50A8D" w:rsidRPr="00BA4BB3" w:rsidRDefault="00D50A8D" w:rsidP="002B12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4BB3">
              <w:rPr>
                <w:rFonts w:ascii="Times New Roman" w:hAnsi="Times New Roman" w:cs="Times New Roman"/>
                <w:b/>
                <w:bCs/>
                <w:szCs w:val="21"/>
              </w:rPr>
              <w:t>Reverse primer (3’-5’)</w:t>
            </w:r>
          </w:p>
        </w:tc>
      </w:tr>
      <w:tr w:rsidR="00D50A8D" w:rsidRPr="00F6505F" w14:paraId="21A2FC6D" w14:textId="77777777" w:rsidTr="002B1294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36680D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HS4 and HS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442808F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1 1st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764AAC83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TTTGTATTAGTGGTTTTTTGAAGAG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29C91122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 w:rsidRPr="00F6505F">
              <w:rPr>
                <w:rFonts w:ascii="Times New Roman" w:hAnsi="Times New Roman" w:cs="Times New Roman"/>
                <w:szCs w:val="21"/>
              </w:rPr>
              <w:t>AATTATCATCTTAAAACCTCAACTTTC</w:t>
            </w:r>
            <w:bookmarkEnd w:id="3"/>
          </w:p>
        </w:tc>
      </w:tr>
      <w:tr w:rsidR="00D50A8D" w:rsidRPr="00F6505F" w14:paraId="373C8CDB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4BAA87C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DE4A1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1 2n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5CCC17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kern w:val="0"/>
                <w:szCs w:val="21"/>
              </w:rPr>
              <w:t>TTTGGGAATAGTTAAATAGTAAT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B27217D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kern w:val="0"/>
                <w:szCs w:val="21"/>
              </w:rPr>
              <w:t>CAATATTACAAAATTAATCTAACAAT</w:t>
            </w:r>
          </w:p>
        </w:tc>
      </w:tr>
      <w:tr w:rsidR="00D50A8D" w:rsidRPr="00F6505F" w14:paraId="469388FE" w14:textId="77777777" w:rsidTr="002B1294"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28F47C3C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’HS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4ED8FF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2 1s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9E7884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AGTAGTTATGAGATGGTTTGTTTTG1F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262E262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ACTCTTAATCTCTACTCTATACTACCC</w:t>
            </w:r>
          </w:p>
        </w:tc>
      </w:tr>
      <w:tr w:rsidR="00D50A8D" w:rsidRPr="00F6505F" w14:paraId="12DCFEA6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4FB4560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A14A31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2 2n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4A81D3C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AGGTTGATTTATTTTAAGGTT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0763BB2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AAATACTAAATTCTTTCCTAAAAA</w:t>
            </w:r>
          </w:p>
        </w:tc>
      </w:tr>
      <w:tr w:rsidR="00D50A8D" w:rsidRPr="00F6505F" w14:paraId="379FDC04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321D7C2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5F02D3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3 1s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BFC07D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GGAGTTAGATTATTTGAGTGATTAGTG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C64709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AACACTAATTTTCACCTACAACAAA</w:t>
            </w:r>
          </w:p>
        </w:tc>
      </w:tr>
      <w:tr w:rsidR="00D50A8D" w:rsidRPr="00F6505F" w14:paraId="005DDA80" w14:textId="77777777" w:rsidTr="002B1294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C864B1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CB889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3 2nd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4F4485E3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GGAGGGTTTTTTAATTAGTTTGT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2D13EA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CAAAAAATACTAACAAACATTTCT</w:t>
            </w:r>
          </w:p>
        </w:tc>
      </w:tr>
      <w:tr w:rsidR="00D50A8D" w:rsidRPr="00F6505F" w14:paraId="78A35188" w14:textId="77777777" w:rsidTr="002B1294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9412B4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HS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A9E51B1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4 1st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56B0D46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GGGTTTGGAAAATTTGTGAGTTT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58D18334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TTTCTCAAAAAAACCATTCTCCCCA</w:t>
            </w:r>
          </w:p>
        </w:tc>
      </w:tr>
      <w:tr w:rsidR="00D50A8D" w:rsidRPr="00F6505F" w14:paraId="4FFBF32D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C7BC0F9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A6DFF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4 2n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6EA892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TATAGGGGATTTTTATTTTGAGT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9B89A3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TCATCTCAACAAAATTCAAAAAAATA</w:t>
            </w:r>
          </w:p>
        </w:tc>
      </w:tr>
      <w:tr w:rsidR="00D50A8D" w:rsidRPr="00F6505F" w14:paraId="5D72A107" w14:textId="77777777" w:rsidTr="002B1294"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FACF1B2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3 and 3’HS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C1062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5 1s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016648F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GTATTGATGAGGAGGATTAGATGG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61C79A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AAATCATAAACTCCACCCAACACCA</w:t>
            </w:r>
          </w:p>
        </w:tc>
      </w:tr>
      <w:tr w:rsidR="00D50A8D" w:rsidRPr="00F6505F" w14:paraId="3E2E188A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11986256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013A16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5 2n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1E245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color w:val="000000"/>
                <w:szCs w:val="21"/>
              </w:rPr>
              <w:t>TAATGAAGTAAAGGAATTATTTTGTGG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F6559AE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2"/>
            <w:bookmarkStart w:id="5" w:name="OLE_LINK23"/>
            <w:r w:rsidRPr="00F6505F">
              <w:rPr>
                <w:rFonts w:ascii="Times New Roman" w:hAnsi="Times New Roman" w:cs="Times New Roman"/>
                <w:szCs w:val="21"/>
              </w:rPr>
              <w:t>ACCTATAACCCATCTAAACCCTAAT</w:t>
            </w:r>
            <w:bookmarkEnd w:id="4"/>
            <w:bookmarkEnd w:id="5"/>
          </w:p>
        </w:tc>
      </w:tr>
      <w:tr w:rsidR="00D50A8D" w:rsidRPr="00F6505F" w14:paraId="6B39DCDF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970460B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3BDAA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6 1s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A401D86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ATTGTTAGAGATATATTGTTAGTTT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8B963E4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38"/>
            <w:bookmarkStart w:id="7" w:name="OLE_LINK39"/>
            <w:r w:rsidRPr="00F6505F">
              <w:rPr>
                <w:rFonts w:ascii="Times New Roman" w:hAnsi="Times New Roman" w:cs="Times New Roman"/>
                <w:szCs w:val="21"/>
              </w:rPr>
              <w:t>CAATCTTAACTCACTACAACCTCC</w:t>
            </w:r>
            <w:bookmarkEnd w:id="6"/>
            <w:bookmarkEnd w:id="7"/>
          </w:p>
        </w:tc>
      </w:tr>
      <w:tr w:rsidR="00D50A8D" w:rsidRPr="00F6505F" w14:paraId="77346BF7" w14:textId="77777777" w:rsidTr="002B1294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DB35F3" w14:textId="77777777" w:rsidR="00D50A8D" w:rsidRPr="00F6505F" w:rsidRDefault="00D50A8D" w:rsidP="002B129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B1642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6 2nd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615BDA79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GAGTTTGATGTTAATTTAGTAATGGG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BD9378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CCTCCTAAATTCAAATAATTCTCCTA</w:t>
            </w:r>
          </w:p>
        </w:tc>
      </w:tr>
      <w:tr w:rsidR="00D50A8D" w:rsidRPr="00F6505F" w14:paraId="38102573" w14:textId="77777777" w:rsidTr="002B1294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1EE3D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5’HS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173B06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7 1st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5B40041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9"/>
            <w:bookmarkStart w:id="9" w:name="OLE_LINK10"/>
            <w:r w:rsidRPr="00F6505F">
              <w:rPr>
                <w:rFonts w:ascii="Times New Roman" w:hAnsi="Times New Roman" w:cs="Times New Roman"/>
                <w:szCs w:val="21"/>
              </w:rPr>
              <w:t>GTTTGGTATGGTGGTGTGTA</w:t>
            </w:r>
            <w:bookmarkEnd w:id="8"/>
            <w:bookmarkEnd w:id="9"/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1E98E9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CATCACTCTAAACTAAAAACATCTAAAC</w:t>
            </w:r>
          </w:p>
        </w:tc>
      </w:tr>
      <w:tr w:rsidR="00D50A8D" w:rsidRPr="00F6505F" w14:paraId="722366BF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E798A83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C3A65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7 2n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7D1673F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GGTGTGTA TTTGTAATTTTAG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772974F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CACCCTAAACCTCAACATAAC</w:t>
            </w:r>
          </w:p>
        </w:tc>
      </w:tr>
      <w:tr w:rsidR="00D50A8D" w:rsidRPr="00F6505F" w14:paraId="2BB938B8" w14:textId="77777777" w:rsidTr="002B1294"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53299E4E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HS2 and 3’HS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AAE5F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8 1s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D45D19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GAGTTATGATGAGTTATGTTG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A871839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CTTCACAATTACCCACACAAATAAA</w:t>
            </w:r>
          </w:p>
        </w:tc>
      </w:tr>
      <w:tr w:rsidR="00D50A8D" w:rsidRPr="00F6505F" w14:paraId="753A2295" w14:textId="77777777" w:rsidTr="002B1294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C1C7F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21B98E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8 2nd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CD8609E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GTTTAGAGTGA TGATTTTTATTTGGG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03FF53AF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TCTTCCTAATACACCAAAACTAACC</w:t>
            </w:r>
          </w:p>
        </w:tc>
      </w:tr>
      <w:tr w:rsidR="00D50A8D" w:rsidRPr="00F6505F" w14:paraId="562EC4E3" w14:textId="77777777" w:rsidTr="002B1294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4DAF4E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HS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4B22E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9 1st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22858F31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TGTGTTTATGGATTATTGG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78D31DE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CACTAACAACTTAAATACATAATTA</w:t>
            </w:r>
          </w:p>
        </w:tc>
      </w:tr>
      <w:tr w:rsidR="00D50A8D" w:rsidRPr="00F6505F" w14:paraId="7A1F4E5B" w14:textId="77777777" w:rsidTr="002B1294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442B7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44E08D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9 2nd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A677D61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AGTTAAATTTTTGGAATGTA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5F41CB4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TTTTATTCTATTACAATTATATACTA</w:t>
            </w:r>
          </w:p>
        </w:tc>
      </w:tr>
      <w:tr w:rsidR="00D50A8D" w:rsidRPr="00F6505F" w14:paraId="222894E9" w14:textId="77777777" w:rsidTr="002B1294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0DFFC8" w14:textId="77777777" w:rsidR="00D50A8D" w:rsidRPr="00F6505F" w:rsidRDefault="00D50A8D" w:rsidP="002B129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6505F">
              <w:rPr>
                <w:rFonts w:ascii="Times New Roman" w:hAnsi="Times New Roman" w:cs="Times New Roman"/>
                <w:i/>
                <w:iCs/>
                <w:szCs w:val="21"/>
              </w:rPr>
              <w:t>HB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1A65E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1st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01C475B6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AAAAATTTTGGATTTATGTTTA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8E48754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CAAATTACCAAAACTATCAAAAAACC</w:t>
            </w:r>
          </w:p>
        </w:tc>
      </w:tr>
      <w:tr w:rsidR="00D50A8D" w:rsidRPr="00F6505F" w14:paraId="0D6061A2" w14:textId="77777777" w:rsidTr="002B1294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9E56EA3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D21B56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2n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46F8DF5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TAAATTATAGGTTTTATTGGAGT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6A5B012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ATCAAAAAATACCACAAATCC</w:t>
            </w:r>
          </w:p>
        </w:tc>
      </w:tr>
      <w:tr w:rsidR="00D50A8D" w:rsidRPr="00F6505F" w14:paraId="4F5BE927" w14:textId="77777777" w:rsidTr="002B1294"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58E3514" w14:textId="77777777" w:rsidR="00D50A8D" w:rsidRPr="00F6505F" w:rsidRDefault="00D50A8D" w:rsidP="002B129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6505F">
              <w:rPr>
                <w:rFonts w:ascii="Times New Roman" w:hAnsi="Times New Roman" w:cs="Times New Roman"/>
                <w:i/>
                <w:iCs/>
                <w:szCs w:val="21"/>
              </w:rPr>
              <w:t>HB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972710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1st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0C2991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AAGAAAAATAATAATAAATGAATGTA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4788A3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TCTCCACATACCCAATTTCTATTAATC</w:t>
            </w:r>
          </w:p>
        </w:tc>
      </w:tr>
      <w:tr w:rsidR="00D50A8D" w:rsidRPr="00F6505F" w14:paraId="3F5F1CDC" w14:textId="77777777" w:rsidTr="002B1294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0C506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75C4C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2nd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center"/>
          </w:tcPr>
          <w:p w14:paraId="3C0AF111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TTAGAAGGTTTTAATTTAAATAAGGA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0ACEECCD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F6505F">
              <w:rPr>
                <w:rFonts w:ascii="Times New Roman" w:hAnsi="Times New Roman" w:cs="Times New Roman"/>
                <w:szCs w:val="21"/>
              </w:rPr>
              <w:t>ACCTTAATACCAACCTACCCAAAAC</w:t>
            </w:r>
          </w:p>
        </w:tc>
      </w:tr>
      <w:tr w:rsidR="00D50A8D" w:rsidRPr="00F6505F" w14:paraId="68D5B6D0" w14:textId="77777777" w:rsidTr="002B1294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E2FA17" w14:textId="77777777" w:rsidR="00D50A8D" w:rsidRPr="006B10DA" w:rsidRDefault="00D50A8D" w:rsidP="002B129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B10D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6B10DA">
              <w:rPr>
                <w:rFonts w:ascii="Times New Roman" w:hAnsi="Times New Roman" w:cs="Times New Roman"/>
                <w:i/>
                <w:iCs/>
                <w:szCs w:val="21"/>
              </w:rPr>
              <w:t>CL11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A119DA" w14:textId="77777777" w:rsidR="00D50A8D" w:rsidRPr="00640367" w:rsidRDefault="00D50A8D" w:rsidP="002B12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40367">
              <w:rPr>
                <w:rFonts w:ascii="Times New Roman" w:hAnsi="Times New Roman" w:cs="Times New Roman"/>
                <w:bCs/>
              </w:rPr>
              <w:t>rs766432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53697D56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1C371D">
              <w:rPr>
                <w:rFonts w:ascii="Times New Roman" w:hAnsi="Times New Roman" w:cs="Times New Roman"/>
                <w:caps/>
              </w:rPr>
              <w:t>CGCTTCTCAGACCCAAATGCTC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0FA2E7A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1C371D">
              <w:rPr>
                <w:rFonts w:ascii="Times New Roman" w:hAnsi="Times New Roman" w:cs="Times New Roman"/>
                <w:caps/>
              </w:rPr>
              <w:t>GGCTTTCTAGACTGGTGGACG</w:t>
            </w:r>
          </w:p>
        </w:tc>
      </w:tr>
      <w:tr w:rsidR="00D50A8D" w:rsidRPr="00F6505F" w14:paraId="712EE198" w14:textId="77777777" w:rsidTr="002B1294">
        <w:tc>
          <w:tcPr>
            <w:tcW w:w="1560" w:type="dxa"/>
            <w:vAlign w:val="center"/>
          </w:tcPr>
          <w:p w14:paraId="69D3481D" w14:textId="77777777" w:rsidR="00D50A8D" w:rsidRPr="00640367" w:rsidRDefault="00D50A8D" w:rsidP="002B12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40367">
              <w:rPr>
                <w:rFonts w:ascii="Times New Roman" w:hAnsi="Times New Roman" w:cs="Times New Roman"/>
                <w:bCs/>
                <w:i/>
              </w:rPr>
              <w:t>HBS1L-MYB</w:t>
            </w:r>
          </w:p>
        </w:tc>
        <w:tc>
          <w:tcPr>
            <w:tcW w:w="1276" w:type="dxa"/>
            <w:vAlign w:val="center"/>
          </w:tcPr>
          <w:p w14:paraId="698278B8" w14:textId="77777777" w:rsidR="00D50A8D" w:rsidRPr="00640367" w:rsidRDefault="00D50A8D" w:rsidP="002B12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40367">
              <w:rPr>
                <w:rFonts w:ascii="Times New Roman" w:hAnsi="Times New Roman" w:cs="Times New Roman"/>
                <w:bCs/>
              </w:rPr>
              <w:t>rs9399137</w:t>
            </w:r>
          </w:p>
        </w:tc>
        <w:tc>
          <w:tcPr>
            <w:tcW w:w="4394" w:type="dxa"/>
            <w:vAlign w:val="center"/>
          </w:tcPr>
          <w:p w14:paraId="4D5E122B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1C371D">
              <w:rPr>
                <w:rFonts w:ascii="Times New Roman" w:hAnsi="Times New Roman" w:cs="Times New Roman"/>
                <w:caps/>
              </w:rPr>
              <w:t>CGGTTCCCTCAGAAGACACTTAC</w:t>
            </w:r>
          </w:p>
        </w:tc>
        <w:tc>
          <w:tcPr>
            <w:tcW w:w="4253" w:type="dxa"/>
            <w:vAlign w:val="center"/>
          </w:tcPr>
          <w:p w14:paraId="2CEBE7F8" w14:textId="77777777" w:rsidR="00D50A8D" w:rsidRPr="00F6505F" w:rsidRDefault="00D50A8D" w:rsidP="002B1294">
            <w:pPr>
              <w:rPr>
                <w:rFonts w:ascii="Times New Roman" w:hAnsi="Times New Roman" w:cs="Times New Roman"/>
                <w:szCs w:val="21"/>
              </w:rPr>
            </w:pPr>
            <w:r w:rsidRPr="001C371D">
              <w:rPr>
                <w:rFonts w:ascii="Times New Roman" w:hAnsi="Times New Roman" w:cs="Times New Roman"/>
                <w:caps/>
              </w:rPr>
              <w:t>TTCACTGCCAGAAGCACTTTGG</w:t>
            </w:r>
          </w:p>
        </w:tc>
      </w:tr>
    </w:tbl>
    <w:p w14:paraId="573DD081" w14:textId="0750126C" w:rsidR="00AD7516" w:rsidRDefault="00AD7516"/>
    <w:sectPr w:rsidR="00AD7516" w:rsidSect="00D75A50">
      <w:pgSz w:w="11906" w:h="16838"/>
      <w:pgMar w:top="1440" w:right="849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9DB325" w14:textId="77777777" w:rsidR="00FB706A" w:rsidRDefault="00FB706A" w:rsidP="00EA20A8">
      <w:r>
        <w:separator/>
      </w:r>
    </w:p>
  </w:endnote>
  <w:endnote w:type="continuationSeparator" w:id="0">
    <w:p w14:paraId="3DF1438A" w14:textId="77777777" w:rsidR="00FB706A" w:rsidRDefault="00FB706A" w:rsidP="00EA2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roman"/>
    <w:pitch w:val="default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5B322" w14:textId="77777777" w:rsidR="00FB706A" w:rsidRDefault="00FB706A" w:rsidP="00EA20A8">
      <w:r>
        <w:separator/>
      </w:r>
    </w:p>
  </w:footnote>
  <w:footnote w:type="continuationSeparator" w:id="0">
    <w:p w14:paraId="5F329317" w14:textId="77777777" w:rsidR="00FB706A" w:rsidRDefault="00FB706A" w:rsidP="00EA2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8D"/>
    <w:rsid w:val="002F6FBA"/>
    <w:rsid w:val="003D43E9"/>
    <w:rsid w:val="003E52D4"/>
    <w:rsid w:val="0049335B"/>
    <w:rsid w:val="00515DDC"/>
    <w:rsid w:val="00543A53"/>
    <w:rsid w:val="005D441E"/>
    <w:rsid w:val="00715642"/>
    <w:rsid w:val="008240F2"/>
    <w:rsid w:val="00857FAE"/>
    <w:rsid w:val="00874719"/>
    <w:rsid w:val="008F23DA"/>
    <w:rsid w:val="009F2734"/>
    <w:rsid w:val="00A128F6"/>
    <w:rsid w:val="00A82F2B"/>
    <w:rsid w:val="00AD7516"/>
    <w:rsid w:val="00C36782"/>
    <w:rsid w:val="00D03938"/>
    <w:rsid w:val="00D50A8D"/>
    <w:rsid w:val="00DB3D95"/>
    <w:rsid w:val="00E2091A"/>
    <w:rsid w:val="00EA20A8"/>
    <w:rsid w:val="00EC15B2"/>
    <w:rsid w:val="00F914C8"/>
    <w:rsid w:val="00FB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C8CBA"/>
  <w15:chartTrackingRefBased/>
  <w15:docId w15:val="{3D981E74-7348-440A-8CDE-94F80F3F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D50A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EA2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20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2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20A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F23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23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Bao</dc:creator>
  <cp:keywords/>
  <dc:description/>
  <cp:lastModifiedBy>kiki Bao</cp:lastModifiedBy>
  <cp:revision>22</cp:revision>
  <dcterms:created xsi:type="dcterms:W3CDTF">2020-08-30T23:54:00Z</dcterms:created>
  <dcterms:modified xsi:type="dcterms:W3CDTF">2020-11-08T14:28:00Z</dcterms:modified>
</cp:coreProperties>
</file>